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"/>
        <w:gridCol w:w="1425"/>
        <w:gridCol w:w="204"/>
        <w:gridCol w:w="1248"/>
        <w:gridCol w:w="204"/>
        <w:gridCol w:w="1248"/>
        <w:gridCol w:w="204"/>
        <w:gridCol w:w="1248"/>
        <w:gridCol w:w="204"/>
        <w:gridCol w:w="1248"/>
        <w:gridCol w:w="204"/>
        <w:gridCol w:w="1248"/>
        <w:gridCol w:w="204"/>
        <w:gridCol w:w="1248"/>
      </w:tblGrid>
      <w:tr w:rsidR="00E36CAC" w:rsidRPr="004A1FED" w14:paraId="213871BF" w14:textId="77777777">
        <w:trPr>
          <w:trHeight w:val="270"/>
        </w:trPr>
        <w:tc>
          <w:tcPr>
            <w:tcW w:w="1046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E420A" w14:textId="19CCB6A0" w:rsidR="00E36CAC" w:rsidRPr="004A1FED" w:rsidRDefault="00190F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S3 Table</w:t>
            </w:r>
            <w:r w:rsidR="008B69CB"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. Association between maternal nutritional intake and allergic disease in offspring based on the imputed data set</w:t>
            </w:r>
          </w:p>
        </w:tc>
      </w:tr>
      <w:tr w:rsidR="00E36CAC" w:rsidRPr="004A1FED" w14:paraId="47A47576" w14:textId="77777777">
        <w:trPr>
          <w:trHeight w:val="270"/>
        </w:trPr>
        <w:tc>
          <w:tcPr>
            <w:tcW w:w="17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70666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Maternal intake</w:t>
            </w: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87B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6F6E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048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DAE3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Wheez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BD7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E424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Atopic dermatiti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101D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Eczem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9ED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9D91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Food allergy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62C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B7BA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ny allergy</w:t>
            </w:r>
          </w:p>
        </w:tc>
      </w:tr>
      <w:tr w:rsidR="00E36CAC" w:rsidRPr="004A1FED" w14:paraId="6044F3DA" w14:textId="77777777">
        <w:trPr>
          <w:trHeight w:val="315"/>
        </w:trPr>
        <w:tc>
          <w:tcPr>
            <w:tcW w:w="17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3B1300" w14:textId="77777777" w:rsidR="00E36CAC" w:rsidRPr="004A1FED" w:rsidRDefault="00E3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4A663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0176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OR</w:t>
            </w: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FAD5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A402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C8FB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2D82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BBE4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0007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E981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C9EE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OR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94F9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E88D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OR</w:t>
            </w:r>
          </w:p>
        </w:tc>
      </w:tr>
      <w:tr w:rsidR="00E36CAC" w:rsidRPr="004A1FED" w14:paraId="364B610D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BD82C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Total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F1FF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0673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00A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CAD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2CC2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DE2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1EB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8195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B21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D88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3D25CBF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F76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0A48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55.7±3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4566" w14:textId="5D86C60E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1A5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75F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500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31C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58B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5D1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0C7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C60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A1A7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527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30E0991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63F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A6693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94.9±37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F4A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1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EE5E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F2D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A62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F8A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36B1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7F2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17C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AC2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1.05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3D20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194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4037EAA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E7D7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3F10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125.5±47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1F0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87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D388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323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572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7F5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2 (0.8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F9A6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0F9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9500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A77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4DA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C57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</w:tr>
      <w:tr w:rsidR="00E36CAC" w:rsidRPr="004A1FED" w14:paraId="7A88A72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D7A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99A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160.7±67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64C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6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CAB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8C5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484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D7B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0.95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593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E66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D43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1C0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3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B89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AC8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1)</w:t>
            </w:r>
          </w:p>
        </w:tc>
      </w:tr>
      <w:tr w:rsidR="00E36CAC" w:rsidRPr="004A1FED" w14:paraId="5B47396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2732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076B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264.2±184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577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88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F73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353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83E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3DB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3 (1.01-1.2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8F4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B12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9B92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B9E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BD5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C9A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7)</w:t>
            </w:r>
          </w:p>
        </w:tc>
      </w:tr>
      <w:tr w:rsidR="00E36CAC" w:rsidRPr="004A1FED" w14:paraId="042B6F07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ED0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Folate-rich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FF7D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22A3D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391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A9D9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BBEE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A8F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28C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6299D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73A0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487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63D2755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18F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C8E4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9.0±6.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ADA2A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42B7" w14:textId="1668EE31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C4EE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E23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400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84B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266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49A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DFD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E49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4D2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9D2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7831CAE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C5A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B2D2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4.1±16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161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1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642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7ED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DBC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F01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8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40B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028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8CF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F79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ED8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9BE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</w:tr>
      <w:tr w:rsidR="00E36CAC" w:rsidRPr="004A1FED" w14:paraId="05103F1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2A4D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99ABF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7.5±10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93C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77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B7BC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565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5014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C70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528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D51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1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807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3C2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E6C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296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0)</w:t>
            </w:r>
          </w:p>
        </w:tc>
      </w:tr>
      <w:tr w:rsidR="00E36CAC" w:rsidRPr="004A1FED" w14:paraId="616E720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1087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E45B2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38.4±14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ABA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4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3EC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02D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1F8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9E2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D917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64C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614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FC3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D95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9E7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3)</w:t>
            </w:r>
          </w:p>
        </w:tc>
      </w:tr>
      <w:tr w:rsidR="00E36CAC" w:rsidRPr="004A1FED" w14:paraId="68E8DA9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A64B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6B452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69.0±5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809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6 (0.75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C95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059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36C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9B5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8-1.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99B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D8A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5553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CA9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D1C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BD3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4)</w:t>
            </w:r>
          </w:p>
        </w:tc>
      </w:tr>
      <w:tr w:rsidR="00E36CAC" w:rsidRPr="004A1FED" w14:paraId="517DFDE1" w14:textId="77777777">
        <w:trPr>
          <w:trHeight w:val="270"/>
        </w:trPr>
        <w:tc>
          <w:tcPr>
            <w:tcW w:w="4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6DD7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Green and yellow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4625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D57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F9F1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6975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791C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F941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0533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A5F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0E30322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943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653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5.5±10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85AE" w14:textId="52867EE1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65D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A5E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A41D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A92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</w:t>
            </w:r>
            <w:bookmarkStart w:id="0" w:name="_GoBack"/>
            <w:bookmarkEnd w:id="0"/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F58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B94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B96B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B8D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834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F1F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22764896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1DC2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8F03B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30.5±12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FCA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2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3CE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14E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ABF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748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14FA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E08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7AEF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8FB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7D5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B4F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4)</w:t>
            </w:r>
          </w:p>
        </w:tc>
      </w:tr>
      <w:tr w:rsidR="00E36CAC" w:rsidRPr="004A1FED" w14:paraId="0E7F38C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5D7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D4FD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43.0±16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81A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5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FDB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671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ECE3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FCE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4F0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D92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6E6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9A0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55C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E0C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4A3C573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278F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B467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57.9±2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C11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3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44C6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ECB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339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405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7155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7C9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D97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C3A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C45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51C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E36CAC" w:rsidRPr="004A1FED" w14:paraId="7EE41CF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BF3D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549EF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02.1±73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015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79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EE5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F1E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BD4E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B0E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8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977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36A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E562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DEB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4C4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EBB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2)</w:t>
            </w:r>
          </w:p>
        </w:tc>
      </w:tr>
      <w:tr w:rsidR="00E36CAC" w:rsidRPr="004A1FED" w14:paraId="12368B61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777D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Cruciferous vegetables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1366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E14E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F4D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309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F62E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30E7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B54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665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F3E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29B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64B14E5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DD4A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4621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0.3±6.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C827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31B2" w14:textId="0CBE569B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955F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294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0008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FBD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6253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9F5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C50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005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629C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5E8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5DF7A68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6666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2286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1.1±8.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9B62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EB1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4 (0.73-0.9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F88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E96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3C04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F4D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1655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E1B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8FF8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BF2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FE3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E6C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3-1.02)</w:t>
            </w:r>
          </w:p>
        </w:tc>
      </w:tr>
      <w:tr w:rsidR="00E36CAC" w:rsidRPr="004A1FED" w14:paraId="752ED4D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D60E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AD35B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30.4±11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43A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1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FD50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782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C71F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D54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9FB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E4F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856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C5C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BBC8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B72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2)</w:t>
            </w:r>
          </w:p>
        </w:tc>
      </w:tr>
      <w:tr w:rsidR="00E36CAC" w:rsidRPr="004A1FED" w14:paraId="0F25A74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55B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CE8A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42.4±15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329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3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29D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E66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E9F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B68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0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ACD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873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C05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D41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63E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83E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3-1.02)</w:t>
            </w:r>
          </w:p>
        </w:tc>
      </w:tr>
      <w:tr w:rsidR="00E36CAC" w:rsidRPr="004A1FED" w14:paraId="25A5958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02E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F51A4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75.2±56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CA1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3 (0.72-0.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D8A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12B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8638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E73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0E0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76C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D3D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8CC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9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A1FF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C5C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2-1.01)</w:t>
            </w:r>
          </w:p>
        </w:tc>
      </w:tr>
      <w:tr w:rsidR="00E36CAC" w:rsidRPr="004A1FED" w14:paraId="5AA634EE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6FA6B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Vitamin A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1BD8C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1AC87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9CD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2EB14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56D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C08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3001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8492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373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B92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622F209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82E7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FA132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240.5±19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EDBB" w14:textId="7D0D3C1E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7EE5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079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8F8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3B4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9220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585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DE1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E25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FB5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53B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3DF98C8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238F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3C18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353.0±187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087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6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62F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A4A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1A61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353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81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E702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F38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FD5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21F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894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371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67795D9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294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5E64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449.7±247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FFF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78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68B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622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A9AA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CC8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81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A13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B7B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D7F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0B2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2D0B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7AC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6E91E6D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4B4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C284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584.4±330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E49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9 (0.77-1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42B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E90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922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B4A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9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90F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B6C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3EE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7C4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FD2B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A58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E36CAC" w:rsidRPr="004A1FED" w14:paraId="2A72888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2765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1C69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053.6±1265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352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6 (0.75-0.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F9F6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75B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B357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E85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3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A18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BA4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B73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A42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561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6A8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5-1.04)</w:t>
            </w:r>
          </w:p>
        </w:tc>
      </w:tr>
      <w:tr w:rsidR="00E36CAC" w:rsidRPr="004A1FED" w14:paraId="14466AD2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0063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lpha-carotene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478CE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626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0FD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A5D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16E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934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F23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351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8847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F77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22B0F7B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C4E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B41EB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02.8±8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800E" w14:textId="7FC8337F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6EF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66A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D5C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077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E6A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8C5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093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F0E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703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D53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2D6E3EE5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C20C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2C22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55.7±106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DA7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4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0A71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8B6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CB1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98B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F3A8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AAF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39E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EB4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B74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CB3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E36CAC" w:rsidRPr="004A1FED" w14:paraId="00376C85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FB45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5CBE3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377.4±190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A77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7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796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E64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0D9B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878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9697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D9D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045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96F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146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22D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8-1.07)</w:t>
            </w:r>
          </w:p>
        </w:tc>
      </w:tr>
      <w:tr w:rsidR="00E36CAC" w:rsidRPr="004A1FED" w14:paraId="3F92A81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CD7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E29C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581.8±215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727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3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C39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F2D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F52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D68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A81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A39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CAC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063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B078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ECA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2-1.13)</w:t>
            </w:r>
          </w:p>
        </w:tc>
      </w:tr>
      <w:tr w:rsidR="00E36CAC" w:rsidRPr="004A1FED" w14:paraId="652F36D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850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345BE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061.2±948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3D8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2 (0.80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292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566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6F1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043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E48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09B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B8E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71E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5C2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045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1-1.12)</w:t>
            </w:r>
          </w:p>
        </w:tc>
      </w:tr>
      <w:tr w:rsidR="00E36CAC" w:rsidRPr="004A1FED" w14:paraId="2D82E597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81A57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Beta-carotene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770F1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B8A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9B4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FF13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AF3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B23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791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448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20ED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EDFF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0460EAD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AA0D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602E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127.6±77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AC09" w14:textId="3E6C7EDB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0C1B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76C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04AB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396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2C1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72B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084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B3A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22E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8B4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1818F483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3D1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159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1966.5±895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F5D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8 (0.77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AEA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D2D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39FA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AFA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4 (0.8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D550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4EA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42D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0F7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2EA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C88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</w:tr>
      <w:tr w:rsidR="00E36CAC" w:rsidRPr="004A1FED" w14:paraId="12FAFFC5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01E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0397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678.3±1247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775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5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58D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C21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DCB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BD2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8FB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AC4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D4A2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7C6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B6B2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F0E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125AA0A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F11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81F54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3508.8±1398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ABC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84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928C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C75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2FE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60C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8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4E9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166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0FD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867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870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F5B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19D22D3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062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0094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5753.5±4278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572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79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8D24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AB3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F48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208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F51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5ED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843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4CF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4FA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A9E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2C06731F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054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lastRenderedPageBreak/>
              <w:t>Vitamin C (m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C59C5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C952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216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47E1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5D14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9ED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3D2C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8FE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B534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7F8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2CC1ABB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3E6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51270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39.0±25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2E8D" w14:textId="634B6ACD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A53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58E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07B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B0E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609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155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8E2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8A4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7A2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9C3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32440BF5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446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A2B7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61.5±26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208C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5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6F1D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863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E64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82F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C036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D08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93E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7AE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CFCA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B15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E36CAC" w:rsidRPr="004A1FED" w14:paraId="7D6895C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B761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D4FA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81.5±41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AB3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4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C4C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12E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178A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EDE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C142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EB3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8F0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9E3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D7C7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CF3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0DA190D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7646A" w14:textId="34981CEC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3FE1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102.9±47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978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88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2A6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A3F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F103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181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31B7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01D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060A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044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51C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9F9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E36CAC" w:rsidRPr="004A1FED" w14:paraId="415FAB9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57C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8A4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57.1±98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412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83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01E9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E4F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5DA1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F3B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04D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263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CBD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C19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863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DDB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E36CAC" w:rsidRPr="004A1FED" w14:paraId="6A351B58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7777C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Alpha-tocopherol (m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9488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1FFF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A44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9B4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91E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53B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8D4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EF72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272D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AFE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428F993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EFA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076E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4.2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C30D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BD7C" w14:textId="5F4D331B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303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671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A539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DCF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8EF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B6B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BF9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B83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CE4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10A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40A3E88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6B3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F45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5.4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9CC3B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BB5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6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C70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8AF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F0D8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FDA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F02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8F3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60D6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CDA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8A7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AD7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4-1.03)</w:t>
            </w:r>
          </w:p>
        </w:tc>
      </w:tr>
      <w:tr w:rsidR="00E36CAC" w:rsidRPr="004A1FED" w14:paraId="7670EA1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1F8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00BC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6.2±2.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F443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8AC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88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B9D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E92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CB9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702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5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5F55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FA2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2F7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A44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17C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FAE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</w:tr>
      <w:tr w:rsidR="00E36CAC" w:rsidRPr="004A1FED" w14:paraId="222AAFB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D46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DDE5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7.1±3.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6E0D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C18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78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6A1C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D57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F259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4F1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0.95-1.1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2BA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862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1E4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0FD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7A65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E9D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9-1.09)</w:t>
            </w:r>
          </w:p>
        </w:tc>
      </w:tr>
      <w:tr w:rsidR="00E36CAC" w:rsidRPr="004A1FED" w14:paraId="57375CE5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19E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C0FB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9.3±5.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4603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98F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0 (0.78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DE8B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A74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EE66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92D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66B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A38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5F6C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81A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178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60B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5-1.04)</w:t>
            </w:r>
          </w:p>
        </w:tc>
      </w:tr>
      <w:tr w:rsidR="00E36CAC" w:rsidRPr="004A1FED" w14:paraId="067A6607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3B16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Vitamin K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9B20D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A3AC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3CD2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6E6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A2E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ACB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F42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1F7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BA8C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6E0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0FDF777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DFB4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C8F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82.2±5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9E00" w14:textId="2FAE7D95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6198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0ED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09A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3B0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6729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B62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91C8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442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B06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65E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39F2871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5E2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1DE2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129.7±60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57A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0.93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280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CC0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9959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9D2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A7F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EE5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DAB1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490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369D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02F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3837CF6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6504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BCF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167.3±75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D9B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3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E619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0B1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234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2D8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0EE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92D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945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34E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A9DE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211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E36CAC" w:rsidRPr="004A1FED" w14:paraId="31AAEA17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0D5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810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221.8±105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A88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7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8CC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347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A89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E61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0.99-1.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F06A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152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115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36B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DB3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F90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E36CAC" w:rsidRPr="004A1FED" w14:paraId="6D8A568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353D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33C24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358.9±255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E1E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88-1.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51C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5C3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AB4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96B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AEB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74B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1AE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A68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1D2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484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4-1.03)</w:t>
            </w:r>
          </w:p>
        </w:tc>
      </w:tr>
      <w:tr w:rsidR="00E36CAC" w:rsidRPr="004A1FED" w14:paraId="79209D7B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5922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Folate (µ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467A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7B7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EA4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D83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59C7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F4D5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64C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419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338F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460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44498918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6611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83886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58.2±87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664A" w14:textId="541490BF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9F73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5DC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C40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68F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591D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7FA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28D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B44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9C34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AA0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6B256FF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256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199E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10.6±92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A59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0386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7C1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72C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BA1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3 (0.83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C4D1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105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0B5E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C9D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41C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238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E36CAC" w:rsidRPr="004A1FED" w14:paraId="208E3D11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46D7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7F38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47.8±10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3E1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86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D85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4F3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6B2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173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1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03E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737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6F7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478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FC03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834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59260535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709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152A2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293.8±13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DB6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3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CF45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1D2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62FB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80E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E5F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A40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9409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96F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141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A32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6)</w:t>
            </w:r>
          </w:p>
        </w:tc>
      </w:tr>
      <w:tr w:rsidR="00E36CAC" w:rsidRPr="004A1FED" w14:paraId="3E5B107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B8D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E4B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394.6±230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A9B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1 (0.79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D55E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73F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C734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01E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C5D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E1E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82F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9B0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90-1.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A4A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623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4-1.03)</w:t>
            </w:r>
          </w:p>
        </w:tc>
      </w:tr>
      <w:tr w:rsidR="00E36CAC" w:rsidRPr="004A1FED" w14:paraId="42AD65FD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139F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Soluble fiber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A0AB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74CC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18430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E34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08D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B38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1842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7A4A9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AEB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EC6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1261CF86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7FB1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688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1.5±0.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5BA9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40F5" w14:textId="3401E480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B35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331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058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9FE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F3FC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B39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044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73E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C3E8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CA8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7FFED2DA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314C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12F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2.0±0.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1BDE3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88C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6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0A6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A51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D3E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CE8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5AD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309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CAF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70F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E0A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963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48F3BDE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BFB7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AF14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2.4±0.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092D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F6E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2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E3FC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881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831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C27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0.97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9F5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16E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1.01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6D2F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4FB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0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7986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1E0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</w:tr>
      <w:tr w:rsidR="00E36CAC" w:rsidRPr="004A1FED" w14:paraId="1211C613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1C7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856E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2.9±1.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8709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0EF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88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7B3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CFA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429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2AD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0.99-1.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87F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22D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8300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5C0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0F5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C51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E36CAC" w:rsidRPr="004A1FED" w14:paraId="4B5E5DEC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886E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BB750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4.3±2.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53C7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B95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88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9BD8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222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4259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D46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AE58E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61A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1 (1.04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770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B54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98E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3C9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</w:tr>
      <w:tr w:rsidR="00E36CAC" w:rsidRPr="004A1FED" w14:paraId="6F29FEC5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6043E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Insoluble fiber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B2BC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CC03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5046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8EA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8FC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056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5C7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3554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78C0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422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526D135F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FC567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4C162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5.0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B9295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50FF" w14:textId="47A7D8AB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70BA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9DF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211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159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07B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F5F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1A93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B4D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753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FDF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6E25BB2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FC2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2396F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6.2±2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24C4A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7B1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4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E54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6AD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6E3B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ACC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0-1.1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810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526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1.00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C16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F01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AF9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431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4C73A78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8A3A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F0CC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7.3±2.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B0DB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870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6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8CE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5BB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6BD8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428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6-1.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EDA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A54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D34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80D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873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B51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</w:tr>
      <w:tr w:rsidR="00E36CAC" w:rsidRPr="004A1FED" w14:paraId="02A0CDF9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585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F9C8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8.6±3.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E2B8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8F3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7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6A8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A6D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4C2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94A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8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F46C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D0D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4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A5E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C5A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7E5B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8B3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10)</w:t>
            </w:r>
          </w:p>
        </w:tc>
      </w:tr>
      <w:tr w:rsidR="00E36CAC" w:rsidRPr="004A1FED" w14:paraId="2814845E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68C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2714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1.8±6.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E9F0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960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4-1.1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252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C26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9C4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163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7 (0.96-1.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58ED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50F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1.03-1.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F266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E98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FBBE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814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</w:tr>
      <w:tr w:rsidR="00E36CAC" w:rsidRPr="004A1FED" w14:paraId="48A6CD76" w14:textId="77777777">
        <w:trPr>
          <w:trHeight w:val="270"/>
        </w:trPr>
        <w:tc>
          <w:tcPr>
            <w:tcW w:w="3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E27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  <w:t>Total fiber (g/day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BB52C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11B4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137C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E67DF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981A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ED8DC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271B2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AA95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CE5C8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7E05B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197DCF6B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50FDE" w14:textId="77777777" w:rsidR="00E36CAC" w:rsidRPr="004A1FED" w:rsidRDefault="00E36CAC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E95FC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1 (6.8±3.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CB252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E275" w14:textId="0D2FED9E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873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DAE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2031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B69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AA0F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E83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43A7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274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70E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80B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36CAC" w:rsidRPr="004A1FED" w14:paraId="4BB51572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FFE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83E6D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2 (8.7±3.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F9897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AD26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87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71E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A8B8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39A13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8EDD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2-1.1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8475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63F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5 (0.9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5681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9812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1B03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51B3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3E1675B0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492F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65AA1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3 (10..3±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B11F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5 (0.83-1.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DBE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57D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4638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A2E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9 (0.89-1.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4E8C9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265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2775F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785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6 (0.90-1.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67832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D58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6-1.05)</w:t>
            </w:r>
          </w:p>
        </w:tc>
      </w:tr>
      <w:tr w:rsidR="00E36CAC" w:rsidRPr="004A1FED" w14:paraId="64B8D914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B740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1C0A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4 (12.0±4.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CAD56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7FD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88-1.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EBBB7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0AD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8 (0.92-1.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85CA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6C5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9 (0.98-1.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931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3C50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8 (1.02-1.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AA2B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1D0C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1EA4" w14:textId="77777777" w:rsidR="00E36CAC" w:rsidRPr="004A1FED" w:rsidRDefault="00E36C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45C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09)</w:t>
            </w:r>
          </w:p>
        </w:tc>
      </w:tr>
      <w:tr w:rsidR="00E36CAC" w:rsidRPr="004A1FED" w14:paraId="5995ABCD" w14:textId="77777777">
        <w:trPr>
          <w:trHeight w:val="270"/>
        </w:trPr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CC2C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96FC9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Q5 (16.4±9.6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258E5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93217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0.97 (0.84-1.12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3819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F1A2E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C23AB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0F92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6 (0.95-1.19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29F64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981D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10 (1.03-1.16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75689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F88C1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0 (0.94-1.06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E3CCA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EE1B5" w14:textId="77777777" w:rsidR="00E36CAC" w:rsidRPr="004A1FED" w:rsidRDefault="008B69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1.04 (0.99-1.10)</w:t>
            </w:r>
          </w:p>
        </w:tc>
      </w:tr>
      <w:tr w:rsidR="00E36CAC" w:rsidRPr="004A1FED" w14:paraId="3CBB664C" w14:textId="77777777">
        <w:trPr>
          <w:trHeight w:val="270"/>
        </w:trPr>
        <w:tc>
          <w:tcPr>
            <w:tcW w:w="4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CC983" w14:textId="77777777" w:rsidR="00E36CAC" w:rsidRPr="004A1FED" w:rsidRDefault="008B69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: Q1 is the lowest quintile. Q5 is the highest quintil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91F6" w14:textId="77777777" w:rsidR="00E36CAC" w:rsidRPr="004A1FED" w:rsidRDefault="00E36C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6F5F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C63A8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FD32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946D9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CAF2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99721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B86F" w14:textId="77777777" w:rsidR="00E36CAC" w:rsidRPr="004A1FED" w:rsidRDefault="00E36CA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2DF2BD64" w14:textId="77777777">
        <w:trPr>
          <w:trHeight w:val="360"/>
        </w:trPr>
        <w:tc>
          <w:tcPr>
            <w:tcW w:w="10466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41A1" w14:textId="77777777" w:rsidR="00E36CAC" w:rsidRPr="004A1FED" w:rsidRDefault="008B69C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: Adjusted for maternal age, place of recruitment, maternal height, pre-pregnant BMI, maternal weight gain during pregnancy, parity, conception method (assisted reproductive technology or not), pre-existing maternal hypertension, pre-existing maternal diabetes, parental allergic history, parental smoking, </w:t>
            </w:r>
            <w:r w:rsidRPr="004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aternal education, maternal household income, infant gender, </w:t>
            </w:r>
            <w:r w:rsidRPr="004A1FE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aternal folic acid supplementation during pregnancy, breastfeeding at one month after delivery, estimated maternal total energy intake during pregnancy</w:t>
            </w:r>
            <w:r w:rsidRPr="004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delivery mode (vaginal or cesarean)</w:t>
            </w:r>
          </w:p>
        </w:tc>
      </w:tr>
      <w:tr w:rsidR="00E36CAC" w:rsidRPr="004A1FED" w14:paraId="626F6227" w14:textId="77777777">
        <w:trPr>
          <w:trHeight w:val="360"/>
        </w:trPr>
        <w:tc>
          <w:tcPr>
            <w:tcW w:w="0" w:type="auto"/>
            <w:gridSpan w:val="14"/>
            <w:vMerge/>
          </w:tcPr>
          <w:p w14:paraId="54588190" w14:textId="77777777" w:rsidR="00E36CAC" w:rsidRPr="004A1FED" w:rsidRDefault="00E3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5D3C55ED" w14:textId="77777777">
        <w:trPr>
          <w:trHeight w:val="360"/>
        </w:trPr>
        <w:tc>
          <w:tcPr>
            <w:tcW w:w="0" w:type="auto"/>
            <w:gridSpan w:val="14"/>
            <w:vMerge/>
          </w:tcPr>
          <w:p w14:paraId="66156123" w14:textId="77777777" w:rsidR="00E36CAC" w:rsidRPr="004A1FED" w:rsidRDefault="00E3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CAC" w:rsidRPr="004A1FED" w14:paraId="57AFA0D1" w14:textId="77777777">
        <w:trPr>
          <w:trHeight w:val="360"/>
        </w:trPr>
        <w:tc>
          <w:tcPr>
            <w:tcW w:w="0" w:type="auto"/>
            <w:gridSpan w:val="14"/>
            <w:vMerge/>
          </w:tcPr>
          <w:p w14:paraId="6EB9599C" w14:textId="77777777" w:rsidR="00E36CAC" w:rsidRPr="004A1FED" w:rsidRDefault="00E3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7B9688B" w14:textId="77777777" w:rsidR="00E36CAC" w:rsidRPr="004A1FED" w:rsidRDefault="00E36CAC">
      <w:pPr>
        <w:rPr>
          <w:rFonts w:ascii="Times New Roman" w:hAnsi="Times New Roman" w:cs="Times New Roman"/>
        </w:rPr>
      </w:pPr>
    </w:p>
    <w:sectPr w:rsidR="00E36CAC" w:rsidRPr="004A1FED" w:rsidSect="00C97C27">
      <w:pgSz w:w="11906" w:h="16838"/>
      <w:pgMar w:top="284" w:right="720" w:bottom="284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09BF" w16cex:dateUtc="2020-12-01T2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F049756" w16cid:durableId="237209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B645E" w14:textId="77777777" w:rsidR="006A5ECE" w:rsidRDefault="006A5ECE" w:rsidP="00C97C27">
      <w:r>
        <w:separator/>
      </w:r>
    </w:p>
  </w:endnote>
  <w:endnote w:type="continuationSeparator" w:id="0">
    <w:p w14:paraId="3D20F36E" w14:textId="77777777" w:rsidR="006A5ECE" w:rsidRDefault="006A5ECE" w:rsidP="00C97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A0C0D3" w14:textId="77777777" w:rsidR="006A5ECE" w:rsidRDefault="006A5ECE" w:rsidP="00C97C27">
      <w:r>
        <w:separator/>
      </w:r>
    </w:p>
  </w:footnote>
  <w:footnote w:type="continuationSeparator" w:id="0">
    <w:p w14:paraId="2BA04DD5" w14:textId="77777777" w:rsidR="006A5ECE" w:rsidRDefault="006A5ECE" w:rsidP="00C97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tjQzMjMwMLE0NDVT0lEKTi0uzszPAykwqgUA5HVCgywAAAA="/>
  </w:docVars>
  <w:rsids>
    <w:rsidRoot w:val="00E36CAC"/>
    <w:rsid w:val="00190F7B"/>
    <w:rsid w:val="004A1FED"/>
    <w:rsid w:val="006A5ECE"/>
    <w:rsid w:val="008B69CB"/>
    <w:rsid w:val="00C97C27"/>
    <w:rsid w:val="00E3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1B93C7"/>
  <w15:docId w15:val="{B529BD2A-B43B-4035-BCBC-0AF8DD35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line number"/>
    <w:basedOn w:val="a0"/>
  </w:style>
  <w:style w:type="character" w:styleId="a7">
    <w:name w:val="Hyperlink"/>
    <w:basedOn w:val="a0"/>
    <w:rPr>
      <w:color w:val="0000FF"/>
      <w:u w:val="single"/>
    </w:rPr>
  </w:style>
  <w:style w:type="character" w:styleId="a8">
    <w:name w:val="FollowedHyperlink"/>
    <w:basedOn w:val="a0"/>
    <w:rPr>
      <w:color w:val="800080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color w:val="000000"/>
      <w:sz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sz w:val="22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0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0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66">
    <w:name w:val="xl6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67">
    <w:name w:val="xl67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68">
    <w:name w:val="xl68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69">
    <w:name w:val="xl69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70">
    <w:name w:val="xl70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xl75">
    <w:name w:val="xl75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</w:rPr>
  </w:style>
  <w:style w:type="paragraph" w:customStyle="1" w:styleId="xl76">
    <w:name w:val="xl7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7">
    <w:name w:val="xl7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8">
    <w:name w:val="xl78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xl79">
    <w:name w:val="xl79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d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styleId="ae">
    <w:name w:val="annotation reference"/>
    <w:basedOn w:val="a0"/>
    <w:uiPriority w:val="99"/>
    <w:rsid w:val="008B69CB"/>
    <w:rPr>
      <w:sz w:val="16"/>
      <w:szCs w:val="16"/>
    </w:rPr>
  </w:style>
  <w:style w:type="paragraph" w:styleId="af">
    <w:name w:val="annotation text"/>
    <w:basedOn w:val="a"/>
    <w:link w:val="af0"/>
    <w:uiPriority w:val="99"/>
    <w:rsid w:val="008B69CB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8B69CB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rsid w:val="008B69CB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8B69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1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</dc:creator>
  <cp:lastModifiedBy>kohei</cp:lastModifiedBy>
  <cp:revision>3</cp:revision>
  <dcterms:created xsi:type="dcterms:W3CDTF">2020-12-07T01:12:00Z</dcterms:created>
  <dcterms:modified xsi:type="dcterms:W3CDTF">2020-12-0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0/11/30 07:53:3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105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